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EC1701" w14:textId="2EF92E9D" w:rsidR="00BE2B70" w:rsidRPr="00A53ED5" w:rsidRDefault="002C0C36">
      <w:pPr>
        <w:rPr>
          <w:u w:val="single"/>
        </w:rPr>
      </w:pPr>
      <w:r w:rsidRPr="00A53ED5">
        <w:rPr>
          <w:u w:val="single"/>
        </w:rPr>
        <w:t>Supplementary Materials</w:t>
      </w:r>
    </w:p>
    <w:p w14:paraId="5C3B65C4" w14:textId="5487C0AE" w:rsidR="00AA4438" w:rsidRDefault="00AA4438"/>
    <w:p w14:paraId="1257A036" w14:textId="3E48AAEC" w:rsidR="00FF11FD" w:rsidRDefault="00AE2111" w:rsidP="00AA4438">
      <w:proofErr w:type="spellStart"/>
      <w:r w:rsidRPr="00AD7D5D">
        <w:rPr>
          <w:b/>
        </w:rPr>
        <w:t>Jmodeltest</w:t>
      </w:r>
      <w:proofErr w:type="spellEnd"/>
      <w:r w:rsidR="00894713">
        <w:t xml:space="preserve"> – top 10 models based on </w:t>
      </w:r>
      <w:proofErr w:type="spellStart"/>
      <w:r w:rsidR="00894713">
        <w:t>AICc</w:t>
      </w:r>
      <w:proofErr w:type="spellEnd"/>
      <w:r w:rsidR="00894713">
        <w:t xml:space="preserve"> values. Top model represented in BEST selected.</w:t>
      </w:r>
    </w:p>
    <w:p w14:paraId="56A321BE" w14:textId="77777777" w:rsidR="00AE2111" w:rsidRDefault="00AE2111" w:rsidP="00AA4438"/>
    <w:tbl>
      <w:tblPr>
        <w:tblW w:w="5200" w:type="dxa"/>
        <w:tblInd w:w="93" w:type="dxa"/>
        <w:tblLook w:val="04A0" w:firstRow="1" w:lastRow="0" w:firstColumn="1" w:lastColumn="0" w:noHBand="0" w:noVBand="1"/>
      </w:tblPr>
      <w:tblGrid>
        <w:gridCol w:w="1435"/>
        <w:gridCol w:w="1300"/>
        <w:gridCol w:w="1300"/>
        <w:gridCol w:w="1300"/>
      </w:tblGrid>
      <w:tr w:rsidR="00894713" w:rsidRPr="00894713" w14:paraId="34516B2F" w14:textId="77777777" w:rsidTr="00F666FC">
        <w:trPr>
          <w:trHeight w:val="300"/>
        </w:trPr>
        <w:tc>
          <w:tcPr>
            <w:tcW w:w="130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89AF7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vWFB</w:t>
            </w:r>
            <w:proofErr w:type="spellEnd"/>
            <w:proofErr w:type="gramEnd"/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DB2A5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B57A1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DA6B6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</w:tr>
      <w:tr w:rsidR="00894713" w:rsidRPr="00894713" w14:paraId="143D0149" w14:textId="77777777" w:rsidTr="00F666FC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9C676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Mode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F7548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-</w:t>
            </w:r>
            <w:proofErr w:type="spellStart"/>
            <w:proofErr w:type="gramStart"/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lnL</w:t>
            </w:r>
            <w:proofErr w:type="spellEnd"/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331E3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AIC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D8610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delta</w:t>
            </w:r>
            <w:proofErr w:type="gramEnd"/>
          </w:p>
        </w:tc>
      </w:tr>
      <w:tr w:rsidR="00894713" w:rsidRPr="00894713" w14:paraId="5F751619" w14:textId="77777777" w:rsidTr="0089471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0F76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TPM2u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CF5A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1608.06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6CFC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3358.9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CEFB7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894713" w:rsidRPr="00894713" w14:paraId="19EB60F2" w14:textId="77777777" w:rsidTr="0089471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9606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TPM1u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2EF6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1608.19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517B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3359.2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9CBC8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0.2611</w:t>
            </w:r>
          </w:p>
        </w:tc>
      </w:tr>
      <w:tr w:rsidR="00894713" w:rsidRPr="00894713" w14:paraId="2A0A0590" w14:textId="77777777" w:rsidTr="0089471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DA9C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TPM3u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8371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1608.39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47C3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3359.6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1E925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0.6588</w:t>
            </w:r>
          </w:p>
        </w:tc>
      </w:tr>
      <w:tr w:rsidR="00894713" w:rsidRPr="00894713" w14:paraId="1BF9E28F" w14:textId="77777777" w:rsidTr="0089471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25F9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HK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B84B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1609.5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F23C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3359.73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4AB3C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0.7824</w:t>
            </w:r>
          </w:p>
        </w:tc>
      </w:tr>
      <w:tr w:rsidR="00894713" w:rsidRPr="00894713" w14:paraId="0FA0F2FC" w14:textId="77777777" w:rsidTr="0089471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3F8B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TIM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AF29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1607.9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6E72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3360.90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0C7E3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1.9583</w:t>
            </w:r>
          </w:p>
        </w:tc>
      </w:tr>
      <w:tr w:rsidR="00894713" w:rsidRPr="00894713" w14:paraId="074CFF0D" w14:textId="77777777" w:rsidTr="0089471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64C5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TV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AE63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1606.86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D71E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3361.10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37ADC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2.1571</w:t>
            </w:r>
          </w:p>
        </w:tc>
      </w:tr>
      <w:tr w:rsidR="00894713" w:rsidRPr="00894713" w14:paraId="03DCF41F" w14:textId="77777777" w:rsidTr="0089471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40E2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TI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E98D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1608.0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C30F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3361.17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5BB3E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2.2199</w:t>
            </w:r>
          </w:p>
        </w:tc>
      </w:tr>
      <w:tr w:rsidR="00894713" w:rsidRPr="00894713" w14:paraId="22E2321E" w14:textId="77777777" w:rsidTr="0089471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FE63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TPM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ED7D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1612.58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9FDE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3361.2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CB7C1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2.2555</w:t>
            </w:r>
          </w:p>
        </w:tc>
      </w:tr>
      <w:tr w:rsidR="00894713" w:rsidRPr="00894713" w14:paraId="6B45876B" w14:textId="77777777" w:rsidTr="0089471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7BEB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TPM2uf+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CA1A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1608.06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1838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3361.22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6EED6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2.2774</w:t>
            </w:r>
          </w:p>
        </w:tc>
      </w:tr>
      <w:tr w:rsidR="00894713" w:rsidRPr="00894713" w14:paraId="1D8D03E7" w14:textId="77777777" w:rsidTr="0089471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9017D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TPM2uf+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B0EBA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1608.10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0A1C8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3361.31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B2F94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2.3663</w:t>
            </w:r>
          </w:p>
        </w:tc>
      </w:tr>
      <w:tr w:rsidR="00894713" w:rsidRPr="00894713" w14:paraId="17D839DA" w14:textId="77777777" w:rsidTr="0089471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852B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8AB5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EB30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7B6F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894713" w:rsidRPr="00894713" w14:paraId="1F05FC8D" w14:textId="77777777" w:rsidTr="0089471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2295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EN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856C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4B2A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5650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894713" w:rsidRPr="00894713" w14:paraId="7F860243" w14:textId="77777777" w:rsidTr="00894713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67D9F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Mode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E12C7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-</w:t>
            </w:r>
            <w:proofErr w:type="spellStart"/>
            <w:proofErr w:type="gramStart"/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lnL</w:t>
            </w:r>
            <w:proofErr w:type="spellEnd"/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34A37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AICc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2E55D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delta</w:t>
            </w:r>
            <w:proofErr w:type="gramEnd"/>
          </w:p>
        </w:tc>
      </w:tr>
      <w:tr w:rsidR="00894713" w:rsidRPr="00894713" w14:paraId="21F6E355" w14:textId="77777777" w:rsidTr="0089471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D09B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TPM2uf+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A558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3672.03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1568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7483.77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21B1C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894713" w:rsidRPr="00894713" w14:paraId="285D9C23" w14:textId="77777777" w:rsidTr="0089471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E58F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HKY+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62D7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3673.34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74F2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7484.28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15383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0.5134</w:t>
            </w:r>
          </w:p>
        </w:tc>
      </w:tr>
      <w:tr w:rsidR="00894713" w:rsidRPr="00894713" w14:paraId="128A28B4" w14:textId="77777777" w:rsidTr="0089471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B27F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TIM2+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8C6D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3671.68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06B8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7485.19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98181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1.4219</w:t>
            </w:r>
          </w:p>
        </w:tc>
      </w:tr>
      <w:tr w:rsidR="00894713" w:rsidRPr="00894713" w14:paraId="02B01F71" w14:textId="77777777" w:rsidTr="0089471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3803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TrN+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B4E4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3672.98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5497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7485.68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DC75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1.9104</w:t>
            </w:r>
          </w:p>
        </w:tc>
      </w:tr>
      <w:tr w:rsidR="00894713" w:rsidRPr="00894713" w14:paraId="204E7D7A" w14:textId="77777777" w:rsidTr="0089471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E899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TPM2uf+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186B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3673.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7B64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7485.83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D7FD9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2.0617</w:t>
            </w:r>
          </w:p>
        </w:tc>
      </w:tr>
      <w:tr w:rsidR="00894713" w:rsidRPr="00894713" w14:paraId="5414185E" w14:textId="77777777" w:rsidTr="0089471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7C65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TPM2uf+I+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2F0C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3672.02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98AF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7485.88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C2353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2.1079</w:t>
            </w:r>
          </w:p>
        </w:tc>
      </w:tr>
      <w:tr w:rsidR="00894713" w:rsidRPr="00894713" w14:paraId="4BE0F2F6" w14:textId="77777777" w:rsidTr="0089471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B999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TPM2u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E831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3674.23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6FD3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7486.07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5CB31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2.2999</w:t>
            </w:r>
          </w:p>
        </w:tc>
      </w:tr>
      <w:tr w:rsidR="00894713" w:rsidRPr="00894713" w14:paraId="452D4715" w14:textId="77777777" w:rsidTr="0089471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B13E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TPM1uf+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6441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3673.19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C516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7486.09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4D507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2.3215</w:t>
            </w:r>
          </w:p>
        </w:tc>
      </w:tr>
      <w:tr w:rsidR="00894713" w:rsidRPr="00894713" w14:paraId="5BFC60FF" w14:textId="77777777" w:rsidTr="0089471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CCCA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TPM3uf+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4B43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3673.2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EFC7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7486.16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3861B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2.3879</w:t>
            </w:r>
          </w:p>
        </w:tc>
      </w:tr>
      <w:tr w:rsidR="00894713" w:rsidRPr="00894713" w14:paraId="43B04AD2" w14:textId="77777777" w:rsidTr="0089471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1F066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HKY+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06A1F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3674.34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404D9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7486.29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CDA7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2.5206</w:t>
            </w:r>
          </w:p>
        </w:tc>
      </w:tr>
      <w:tr w:rsidR="00894713" w:rsidRPr="00894713" w14:paraId="736B10B1" w14:textId="77777777" w:rsidTr="0089471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3B3F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BB61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2366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CB81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894713" w:rsidRPr="00894713" w14:paraId="5675F5CF" w14:textId="77777777" w:rsidTr="00894713">
        <w:trPr>
          <w:trHeight w:val="30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47AA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Combined </w:t>
            </w:r>
            <w:proofErr w:type="spellStart"/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mtDN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3E37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AEC2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</w:tr>
      <w:tr w:rsidR="00894713" w:rsidRPr="00894713" w14:paraId="094FE698" w14:textId="77777777" w:rsidTr="00894713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3DBEC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Mode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8A3E2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-</w:t>
            </w:r>
            <w:proofErr w:type="spellStart"/>
            <w:proofErr w:type="gramStart"/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lnL</w:t>
            </w:r>
            <w:proofErr w:type="spellEnd"/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3E2F4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AICc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679EA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delta</w:t>
            </w:r>
            <w:proofErr w:type="gramEnd"/>
          </w:p>
        </w:tc>
      </w:tr>
      <w:tr w:rsidR="00894713" w:rsidRPr="00894713" w14:paraId="5723127A" w14:textId="77777777" w:rsidTr="0089471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0DDD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HKY+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BD6A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3113.56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5516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6366.5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61511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0</w:t>
            </w:r>
          </w:p>
        </w:tc>
      </w:tr>
      <w:tr w:rsidR="00894713" w:rsidRPr="00894713" w14:paraId="2C53342D" w14:textId="77777777" w:rsidTr="0089471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C256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TPM3uf+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4C49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3112.88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6DDA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6367.33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61C2A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0.8025</w:t>
            </w:r>
          </w:p>
        </w:tc>
      </w:tr>
      <w:tr w:rsidR="00894713" w:rsidRPr="00894713" w14:paraId="63D98343" w14:textId="77777777" w:rsidTr="0089471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6FAD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TPM1uf+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04B5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3113.24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6AD2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6368.05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5D6AD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1.5265</w:t>
            </w:r>
          </w:p>
        </w:tc>
      </w:tr>
      <w:tr w:rsidR="00894713" w:rsidRPr="00894713" w14:paraId="0B3614B9" w14:textId="77777777" w:rsidTr="0089471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8811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TrN+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CF24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3113.36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5F30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6368.28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C7661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1.7606</w:t>
            </w:r>
          </w:p>
        </w:tc>
      </w:tr>
      <w:tr w:rsidR="00894713" w:rsidRPr="00894713" w14:paraId="797E2BE7" w14:textId="77777777" w:rsidTr="0089471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BA80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TPM2uf+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8A4E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3113.44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A8F3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6368.45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7194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1.9266</w:t>
            </w:r>
          </w:p>
        </w:tc>
      </w:tr>
      <w:tr w:rsidR="00894713" w:rsidRPr="00894713" w14:paraId="305EDE80" w14:textId="77777777" w:rsidTr="0089471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47C2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HKY+I+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CDA5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3113.56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09A1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6368.6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C6BC2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2.1596</w:t>
            </w:r>
          </w:p>
        </w:tc>
      </w:tr>
      <w:tr w:rsidR="00894713" w:rsidRPr="00894713" w14:paraId="715F6A68" w14:textId="77777777" w:rsidTr="0089471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9311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TIM3+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C05A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3112.69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19FA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6369.1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917F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2.587</w:t>
            </w:r>
          </w:p>
        </w:tc>
      </w:tr>
      <w:tr w:rsidR="00894713" w:rsidRPr="00894713" w14:paraId="19AE6A8E" w14:textId="77777777" w:rsidTr="0089471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1D9A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TIM1+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86AB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3113.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3359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6369.8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3C662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3.2731</w:t>
            </w:r>
          </w:p>
        </w:tc>
      </w:tr>
      <w:tr w:rsidR="00894713" w:rsidRPr="00894713" w14:paraId="7EB090B5" w14:textId="77777777" w:rsidTr="0089471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91F7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TIM2+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9C68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3113.20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F5EF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6370.14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1957D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3.6163</w:t>
            </w:r>
          </w:p>
        </w:tc>
      </w:tr>
      <w:tr w:rsidR="00894713" w:rsidRPr="00894713" w14:paraId="5F770E54" w14:textId="77777777" w:rsidTr="0089471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C67B7" w14:textId="77777777" w:rsidR="00894713" w:rsidRPr="00894713" w:rsidRDefault="00894713" w:rsidP="0089471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TrN+I+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3A9FA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3113.36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CB523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6370.4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DC6FA" w14:textId="77777777" w:rsidR="00894713" w:rsidRPr="00894713" w:rsidRDefault="00894713" w:rsidP="00894713">
            <w:pPr>
              <w:jc w:val="right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94713">
              <w:rPr>
                <w:rFonts w:ascii="Calibri" w:eastAsia="Times New Roman" w:hAnsi="Calibri" w:cs="Times New Roman"/>
                <w:color w:val="000000"/>
                <w:lang w:eastAsia="en-US"/>
              </w:rPr>
              <w:t>3.9256</w:t>
            </w:r>
          </w:p>
        </w:tc>
      </w:tr>
    </w:tbl>
    <w:p w14:paraId="2EC62EDB" w14:textId="77777777" w:rsidR="00AE2111" w:rsidRDefault="00AE2111" w:rsidP="00AA4438"/>
    <w:p w14:paraId="7299C92F" w14:textId="77777777" w:rsidR="00894713" w:rsidRPr="00AD7D5D" w:rsidRDefault="00894713" w:rsidP="00894713">
      <w:pPr>
        <w:rPr>
          <w:b/>
        </w:rPr>
      </w:pPr>
      <w:r w:rsidRPr="00AD7D5D">
        <w:rPr>
          <w:b/>
        </w:rPr>
        <w:lastRenderedPageBreak/>
        <w:t xml:space="preserve">BPP alternative </w:t>
      </w:r>
    </w:p>
    <w:p w14:paraId="10C7F66E" w14:textId="77777777" w:rsidR="00894713" w:rsidRDefault="00894713" w:rsidP="00894713"/>
    <w:p w14:paraId="6245923B" w14:textId="77777777" w:rsidR="00894713" w:rsidRDefault="00894713" w:rsidP="00894713">
      <w:r>
        <w:t>A0, e20</w:t>
      </w:r>
    </w:p>
    <w:p w14:paraId="2207CB16" w14:textId="77777777" w:rsidR="00894713" w:rsidRDefault="00894713" w:rsidP="00894713">
      <w:r>
        <w:t>((</w:t>
      </w:r>
      <w:proofErr w:type="spellStart"/>
      <w:r>
        <w:t>RciMago</w:t>
      </w:r>
      <w:proofErr w:type="spellEnd"/>
      <w:r>
        <w:t xml:space="preserve">, </w:t>
      </w:r>
      <w:proofErr w:type="spellStart"/>
      <w:r>
        <w:t>RciMwah</w:t>
      </w:r>
      <w:proofErr w:type="spellEnd"/>
      <w:r>
        <w:t>)'#0.45487', ((</w:t>
      </w:r>
      <w:proofErr w:type="spellStart"/>
      <w:r>
        <w:t>RudUdz</w:t>
      </w:r>
      <w:proofErr w:type="spellEnd"/>
      <w:r>
        <w:t xml:space="preserve">, </w:t>
      </w:r>
      <w:proofErr w:type="spellStart"/>
      <w:r>
        <w:t>RudLuho</w:t>
      </w:r>
      <w:proofErr w:type="spellEnd"/>
      <w:r>
        <w:t>)'#0.26419', (</w:t>
      </w:r>
      <w:proofErr w:type="spellStart"/>
      <w:r>
        <w:t>RudMwan</w:t>
      </w:r>
      <w:proofErr w:type="spellEnd"/>
      <w:r>
        <w:t xml:space="preserve">, </w:t>
      </w:r>
      <w:proofErr w:type="spellStart"/>
      <w:r>
        <w:t>RudMwaS</w:t>
      </w:r>
      <w:proofErr w:type="spellEnd"/>
      <w:r>
        <w:t>)'#0.28338')'#1.00000')'#1.00000';</w:t>
      </w:r>
    </w:p>
    <w:p w14:paraId="2006C2D1" w14:textId="77777777" w:rsidR="00894713" w:rsidRDefault="00894713" w:rsidP="00894713">
      <w:r>
        <w:t xml:space="preserve">1 </w:t>
      </w:r>
      <w:proofErr w:type="spellStart"/>
      <w:r>
        <w:t>1</w:t>
      </w:r>
      <w:proofErr w:type="spellEnd"/>
      <w:r>
        <w:t xml:space="preserve"> 2 1</w:t>
      </w:r>
    </w:p>
    <w:p w14:paraId="3E6C8BC4" w14:textId="77777777" w:rsidR="00894713" w:rsidRDefault="00894713" w:rsidP="00894713">
      <w:r>
        <w:t>((</w:t>
      </w:r>
      <w:proofErr w:type="spellStart"/>
      <w:r>
        <w:t>RciMago</w:t>
      </w:r>
      <w:proofErr w:type="spellEnd"/>
      <w:r>
        <w:t xml:space="preserve">, </w:t>
      </w:r>
      <w:proofErr w:type="spellStart"/>
      <w:r>
        <w:t>RciMwah</w:t>
      </w:r>
      <w:proofErr w:type="spellEnd"/>
      <w:r>
        <w:t>)'#0.44319', ((</w:t>
      </w:r>
      <w:proofErr w:type="spellStart"/>
      <w:r>
        <w:t>RudUdz</w:t>
      </w:r>
      <w:proofErr w:type="spellEnd"/>
      <w:r>
        <w:t xml:space="preserve">, </w:t>
      </w:r>
      <w:proofErr w:type="spellStart"/>
      <w:r>
        <w:t>RudLuho</w:t>
      </w:r>
      <w:proofErr w:type="spellEnd"/>
      <w:r>
        <w:t>)'#0.24781', (</w:t>
      </w:r>
      <w:proofErr w:type="spellStart"/>
      <w:r>
        <w:t>RudMwan</w:t>
      </w:r>
      <w:proofErr w:type="spellEnd"/>
      <w:r>
        <w:t xml:space="preserve">, </w:t>
      </w:r>
      <w:proofErr w:type="spellStart"/>
      <w:r>
        <w:t>RudMwaS</w:t>
      </w:r>
      <w:proofErr w:type="spellEnd"/>
      <w:r>
        <w:t>)'#0.25360')'#1.00000')'#1.00000';</w:t>
      </w:r>
    </w:p>
    <w:p w14:paraId="653AAEC0" w14:textId="77777777" w:rsidR="00894713" w:rsidRDefault="00894713" w:rsidP="00894713"/>
    <w:p w14:paraId="270B292D" w14:textId="77777777" w:rsidR="00DA0C37" w:rsidRDefault="00DA0C37" w:rsidP="00DA0C37"/>
    <w:p w14:paraId="72376FB2" w14:textId="4F44E721" w:rsidR="00DA0C37" w:rsidRPr="00AD7D5D" w:rsidRDefault="00DA0C37" w:rsidP="00DA0C37">
      <w:pPr>
        <w:rPr>
          <w:b/>
        </w:rPr>
      </w:pPr>
      <w:proofErr w:type="gramStart"/>
      <w:r w:rsidRPr="00AD7D5D">
        <w:rPr>
          <w:b/>
        </w:rPr>
        <w:t xml:space="preserve">Exclusion of </w:t>
      </w:r>
      <w:r w:rsidR="002E2659" w:rsidRPr="00AD7D5D">
        <w:rPr>
          <w:b/>
        </w:rPr>
        <w:t xml:space="preserve">12S </w:t>
      </w:r>
      <w:proofErr w:type="spellStart"/>
      <w:r w:rsidRPr="00AD7D5D">
        <w:rPr>
          <w:b/>
        </w:rPr>
        <w:t>numts</w:t>
      </w:r>
      <w:proofErr w:type="spellEnd"/>
      <w:r w:rsidRPr="00AD7D5D">
        <w:rPr>
          <w:b/>
        </w:rPr>
        <w:t>.</w:t>
      </w:r>
      <w:proofErr w:type="gramEnd"/>
    </w:p>
    <w:p w14:paraId="53C50363" w14:textId="77777777" w:rsidR="00DA0C37" w:rsidRDefault="00DA0C37" w:rsidP="00DA0C37"/>
    <w:p w14:paraId="68B41D42" w14:textId="6CB890FE" w:rsidR="00DA0C37" w:rsidRDefault="00DA0C37" w:rsidP="00DA0C37">
      <w:pPr>
        <w:ind w:firstLine="720"/>
      </w:pPr>
      <w:r>
        <w:t xml:space="preserve">We tested, in two randomly chosen individuals, whether the sequence of about 650 </w:t>
      </w:r>
      <w:proofErr w:type="spellStart"/>
      <w:r>
        <w:t>bp</w:t>
      </w:r>
      <w:proofErr w:type="spellEnd"/>
      <w:r>
        <w:t xml:space="preserve"> obtained with the original primer pairs described in Material and Methods was the same as that obtained by sequencing several clones of a longer PCR product, amplified with a different primer pair. It is considered very unlikely to obtain the same </w:t>
      </w:r>
      <w:proofErr w:type="spellStart"/>
      <w:r>
        <w:t>NuMt</w:t>
      </w:r>
      <w:proofErr w:type="spellEnd"/>
      <w:r>
        <w:t xml:space="preserve"> with independent PCR primers </w:t>
      </w:r>
      <w:r w:rsidR="00A53ED5">
        <w:fldChar w:fldCharType="begin"/>
      </w:r>
      <w:r w:rsidR="00A53ED5">
        <w:instrText xml:space="preserve"> ADDIN ZOTERO_ITEM CSL_CITATION {"citationID":"zhUTJCSb","properties":{"formattedCitation":"[1]","plainCitation":"[1]"},"citationItems":[{"id":1061,"uris":["http://zotero.org/users/183905/items/66NVT8GG"],"uri":["http://zotero.org/users/183905/items/66NVT8GG"],"itemData":{"id":1061,"type":"article-journal","title":"Mitochondrial pseudogenes: evolution's misplaced witnesses","container-title":"Trends in Ecology &amp; Evolution","page":"314–321","volume":"16","issue":"6","source":"Google Scholar","shortTitle":"Mitochondrial pseudogenes","author":[{"family":"Bensasson","given":"Douda"},{"family":"Zhang","given":"De-Xing"},{"family":"Hartl","given":"Daniel L."},{"family":"Hewitt","given":"Godfrey M."}],"issued":{"date-parts":[["2001"]]},"accessed":{"date-parts":[["2013",6,12]]}}}],"schema":"https://github.com/citation-style-language/schema/raw/master/csl-citation.json"} </w:instrText>
      </w:r>
      <w:r w:rsidR="00A53ED5">
        <w:fldChar w:fldCharType="separate"/>
      </w:r>
      <w:r w:rsidR="00A53ED5">
        <w:rPr>
          <w:noProof/>
        </w:rPr>
        <w:t>[1]</w:t>
      </w:r>
      <w:r w:rsidR="00A53ED5">
        <w:fldChar w:fldCharType="end"/>
      </w:r>
      <w:r>
        <w:t>, especially when the PCR products differ in length.</w:t>
      </w:r>
    </w:p>
    <w:p w14:paraId="60D35906" w14:textId="51F622A5" w:rsidR="00DA0C37" w:rsidRDefault="00DA0C37" w:rsidP="00DA0C37">
      <w:pPr>
        <w:ind w:firstLine="720"/>
      </w:pPr>
      <w:r>
        <w:t xml:space="preserve">The following primers were used for amplifying about 1 </w:t>
      </w:r>
      <w:proofErr w:type="gramStart"/>
      <w:r>
        <w:t>kb</w:t>
      </w:r>
      <w:proofErr w:type="gramEnd"/>
      <w:r>
        <w:t xml:space="preserve"> of the 12S marker:  </w:t>
      </w:r>
      <w:r>
        <w:rPr>
          <w:rFonts w:ascii="Times New Roman" w:hAnsi="Times New Roman"/>
        </w:rPr>
        <w:t>F-</w:t>
      </w:r>
      <w:r>
        <w:rPr>
          <w:rFonts w:ascii="Times New Roman" w:hAnsi="Times New Roman"/>
          <w:color w:val="000000"/>
        </w:rPr>
        <w:t xml:space="preserve">5'-AAAGCAAAAGCACTGAAAATG-3' and R 5' TGACTGCAGAGGGTGACGGGCGGTGTGT-3'. The thermal profile was as follows: incubation for 2 min at 94 °C, 40 cycles of denaturation at 94 °C (30 s), annealing at 50 °C (30 s) and extension at 70 °C (1 min and 30 s) followed by a final extension step of 7 min at 70 °C. Cloning of PCR products was accomplished with TOPO TA commercial kit (Invitrogen, UK), following manufacturer's instructions. At least ten different clones per individual were sequenced with M13 primers. Only a few singletons of difference were observed among the different clones, compatible with the standard </w:t>
      </w:r>
      <w:proofErr w:type="spellStart"/>
      <w:r>
        <w:rPr>
          <w:rFonts w:ascii="Times New Roman" w:hAnsi="Times New Roman"/>
          <w:i/>
          <w:iCs/>
          <w:color w:val="000000"/>
        </w:rPr>
        <w:t>Taq</w:t>
      </w:r>
      <w:proofErr w:type="spellEnd"/>
      <w:r>
        <w:rPr>
          <w:rFonts w:ascii="Times New Roman" w:hAnsi="Times New Roman"/>
          <w:color w:val="000000"/>
        </w:rPr>
        <w:t xml:space="preserve"> polymerase error rate of 7.3 x 10</w:t>
      </w:r>
      <w:r>
        <w:rPr>
          <w:rFonts w:ascii="Times New Roman" w:hAnsi="Times New Roman"/>
          <w:color w:val="000000"/>
          <w:vertAlign w:val="superscript"/>
        </w:rPr>
        <w:t>-5</w:t>
      </w:r>
      <w:r>
        <w:rPr>
          <w:rFonts w:ascii="Times New Roman" w:hAnsi="Times New Roman"/>
          <w:color w:val="000000"/>
        </w:rPr>
        <w:t xml:space="preserve"> per </w:t>
      </w:r>
      <w:proofErr w:type="spellStart"/>
      <w:r>
        <w:rPr>
          <w:rFonts w:ascii="Times New Roman" w:hAnsi="Times New Roman"/>
          <w:color w:val="000000"/>
        </w:rPr>
        <w:t>bp</w:t>
      </w:r>
      <w:proofErr w:type="spellEnd"/>
      <w:r>
        <w:rPr>
          <w:rFonts w:ascii="Times New Roman" w:hAnsi="Times New Roman"/>
          <w:color w:val="000000"/>
        </w:rPr>
        <w:t xml:space="preserve"> per duplication </w:t>
      </w:r>
      <w:r w:rsidR="00A53ED5">
        <w:rPr>
          <w:rFonts w:ascii="Times New Roman" w:hAnsi="Times New Roman"/>
          <w:color w:val="000000"/>
        </w:rPr>
        <w:fldChar w:fldCharType="begin"/>
      </w:r>
      <w:r w:rsidR="00A53ED5">
        <w:rPr>
          <w:rFonts w:ascii="Times New Roman" w:hAnsi="Times New Roman"/>
          <w:color w:val="000000"/>
        </w:rPr>
        <w:instrText xml:space="preserve"> ADDIN ZOTERO_ITEM CSL_CITATION {"citationID":"t4arfpkpf","properties":{"formattedCitation":"[2]","plainCitation":"[2]"},"citationItems":[{"id":1063,"uris":["http://zotero.org/users/183905/items/72UTRQR4"],"uri":["http://zotero.org/users/183905/items/72UTRQR4"],"itemData":{"id":1063,"type":"article-journal","title":"PCR Error and Molecular Population Genetics","container-title":"Biochemical Genetics","page":"317-321","volume":"37","issue":"9-10","source":"link.springer.com","DOI":"10.1023/A:1018759210666","ISSN":"0006-2928, 1573-4927","journalAbbreviation":"Biochem Genet","language":"en","author":[{"family":"Kobayashi","given":"Norio"},{"family":"Tamura","given":"Koichiro"},{"family":"Aotsuka","given":"Tadashi"}],"issued":{"date-parts":[["1999",10,1]]},"accessed":{"date-parts":[["2013",6,12]]}}}],"schema":"https://github.com/citation-style-language/schema/raw/master/csl-citation.json"} </w:instrText>
      </w:r>
      <w:r w:rsidR="00A53ED5">
        <w:rPr>
          <w:rFonts w:ascii="Times New Roman" w:hAnsi="Times New Roman"/>
          <w:color w:val="000000"/>
        </w:rPr>
        <w:fldChar w:fldCharType="separate"/>
      </w:r>
      <w:r w:rsidR="00A53ED5">
        <w:rPr>
          <w:rFonts w:ascii="Times New Roman" w:hAnsi="Times New Roman"/>
          <w:noProof/>
          <w:color w:val="000000"/>
        </w:rPr>
        <w:t>[2]</w:t>
      </w:r>
      <w:r w:rsidR="00A53ED5">
        <w:rPr>
          <w:rFonts w:ascii="Times New Roman" w:hAnsi="Times New Roman"/>
          <w:color w:val="000000"/>
        </w:rPr>
        <w:fldChar w:fldCharType="end"/>
      </w:r>
      <w:r>
        <w:rPr>
          <w:rFonts w:ascii="Times New Roman" w:hAnsi="Times New Roman"/>
          <w:color w:val="000000"/>
        </w:rPr>
        <w:t xml:space="preserve">. The final length of the consensus sequence was 800 </w:t>
      </w:r>
      <w:proofErr w:type="spellStart"/>
      <w:r>
        <w:rPr>
          <w:rFonts w:ascii="Times New Roman" w:hAnsi="Times New Roman"/>
          <w:color w:val="000000"/>
        </w:rPr>
        <w:t>bp.</w:t>
      </w:r>
      <w:proofErr w:type="spellEnd"/>
      <w:r>
        <w:rPr>
          <w:rFonts w:ascii="Times New Roman" w:hAnsi="Times New Roman"/>
          <w:color w:val="000000"/>
        </w:rPr>
        <w:t xml:space="preserve"> The manual alignment of this 800 </w:t>
      </w:r>
      <w:proofErr w:type="spellStart"/>
      <w:r>
        <w:rPr>
          <w:rFonts w:ascii="Times New Roman" w:hAnsi="Times New Roman"/>
          <w:color w:val="000000"/>
        </w:rPr>
        <w:t>bp</w:t>
      </w:r>
      <w:proofErr w:type="spellEnd"/>
      <w:r>
        <w:rPr>
          <w:rFonts w:ascii="Times New Roman" w:hAnsi="Times New Roman"/>
          <w:color w:val="000000"/>
        </w:rPr>
        <w:t xml:space="preserve"> sequence with the shorter 650 </w:t>
      </w:r>
      <w:proofErr w:type="spellStart"/>
      <w:r>
        <w:rPr>
          <w:rFonts w:ascii="Times New Roman" w:hAnsi="Times New Roman"/>
          <w:color w:val="000000"/>
        </w:rPr>
        <w:t>bp</w:t>
      </w:r>
      <w:proofErr w:type="spellEnd"/>
      <w:r>
        <w:rPr>
          <w:rFonts w:ascii="Times New Roman" w:hAnsi="Times New Roman"/>
          <w:color w:val="000000"/>
        </w:rPr>
        <w:t xml:space="preserve"> one revealed a 100 % homology. Considering also the high amount and quality of our starting DNA, extracted from muscle tissue, we therefore </w:t>
      </w:r>
      <w:r w:rsidR="00A20872">
        <w:rPr>
          <w:rFonts w:ascii="Times New Roman" w:hAnsi="Times New Roman"/>
          <w:color w:val="000000"/>
        </w:rPr>
        <w:t xml:space="preserve">concluded that occurrence of </w:t>
      </w:r>
      <w:proofErr w:type="spellStart"/>
      <w:r w:rsidR="00A53ED5">
        <w:rPr>
          <w:rFonts w:ascii="Times New Roman" w:hAnsi="Times New Roman"/>
          <w:color w:val="000000"/>
        </w:rPr>
        <w:t>NuM</w:t>
      </w:r>
      <w:r>
        <w:rPr>
          <w:rFonts w:ascii="Times New Roman" w:hAnsi="Times New Roman"/>
          <w:color w:val="000000"/>
        </w:rPr>
        <w:t>ts</w:t>
      </w:r>
      <w:proofErr w:type="spellEnd"/>
      <w:r>
        <w:rPr>
          <w:rFonts w:ascii="Times New Roman" w:hAnsi="Times New Roman"/>
          <w:color w:val="000000"/>
        </w:rPr>
        <w:t xml:space="preserve"> can be confidently excluded. </w:t>
      </w:r>
    </w:p>
    <w:p w14:paraId="48127777" w14:textId="77777777" w:rsidR="00797278" w:rsidRDefault="00797278"/>
    <w:p w14:paraId="2C5B36B8" w14:textId="77777777" w:rsidR="00BE2B70" w:rsidRDefault="00BE2B70">
      <w:r>
        <w:br w:type="page"/>
      </w:r>
    </w:p>
    <w:p w14:paraId="59C2F6BF" w14:textId="1E843869" w:rsidR="00742715" w:rsidRDefault="00AD7D5D">
      <w:pPr>
        <w:rPr>
          <w:rFonts w:ascii="Times New Roman" w:hAnsi="Times New Roman" w:cs="Times New Roman"/>
        </w:rPr>
      </w:pPr>
      <w:proofErr w:type="gramStart"/>
      <w:r w:rsidRPr="00A53ED5">
        <w:rPr>
          <w:rFonts w:ascii="Times New Roman" w:hAnsi="Times New Roman" w:cs="Times New Roman"/>
          <w:b/>
        </w:rPr>
        <w:t xml:space="preserve">Table of Actual, </w:t>
      </w:r>
      <w:proofErr w:type="spellStart"/>
      <w:r w:rsidRPr="00A53ED5">
        <w:rPr>
          <w:rFonts w:ascii="Times New Roman" w:hAnsi="Times New Roman" w:cs="Times New Roman"/>
          <w:b/>
        </w:rPr>
        <w:t>Identiy</w:t>
      </w:r>
      <w:proofErr w:type="spellEnd"/>
      <w:r w:rsidRPr="00A53ED5">
        <w:rPr>
          <w:rFonts w:ascii="Times New Roman" w:hAnsi="Times New Roman" w:cs="Times New Roman"/>
          <w:b/>
        </w:rPr>
        <w:t>, and background comparisons</w:t>
      </w:r>
      <w:r>
        <w:rPr>
          <w:rFonts w:ascii="Times New Roman" w:hAnsi="Times New Roman" w:cs="Times New Roman"/>
        </w:rPr>
        <w:t xml:space="preserve"> for both D and I statistics on niche identity between </w:t>
      </w:r>
      <w:r w:rsidRPr="002C0C36">
        <w:rPr>
          <w:rFonts w:ascii="Times New Roman" w:eastAsia="Times New Roman" w:hAnsi="Times New Roman" w:cs="Times New Roman"/>
          <w:i/>
          <w:iCs/>
          <w:color w:val="000000"/>
          <w:lang w:eastAsia="en-US"/>
        </w:rPr>
        <w:t xml:space="preserve">R. c. </w:t>
      </w:r>
      <w:proofErr w:type="spellStart"/>
      <w:r w:rsidRPr="002C0C36">
        <w:rPr>
          <w:rFonts w:ascii="Times New Roman" w:eastAsia="Times New Roman" w:hAnsi="Times New Roman" w:cs="Times New Roman"/>
          <w:i/>
          <w:iCs/>
          <w:color w:val="000000"/>
          <w:lang w:eastAsia="en-US"/>
        </w:rPr>
        <w:t>reichardi</w:t>
      </w:r>
      <w:proofErr w:type="spellEnd"/>
      <w:r>
        <w:rPr>
          <w:rFonts w:ascii="Times New Roman" w:eastAsia="Times New Roman" w:hAnsi="Times New Roman" w:cs="Times New Roman"/>
          <w:color w:val="000000"/>
          <w:lang w:eastAsia="en-US"/>
        </w:rPr>
        <w:t xml:space="preserve"> and </w:t>
      </w:r>
      <w:r w:rsidRPr="002C0C36">
        <w:rPr>
          <w:rFonts w:ascii="Times New Roman" w:eastAsia="Times New Roman" w:hAnsi="Times New Roman" w:cs="Times New Roman"/>
          <w:i/>
          <w:iCs/>
          <w:color w:val="000000"/>
          <w:lang w:eastAsia="en-US"/>
        </w:rPr>
        <w:t xml:space="preserve">R. </w:t>
      </w:r>
      <w:proofErr w:type="spellStart"/>
      <w:r w:rsidRPr="002C0C36">
        <w:rPr>
          <w:rFonts w:ascii="Times New Roman" w:eastAsia="Times New Roman" w:hAnsi="Times New Roman" w:cs="Times New Roman"/>
          <w:i/>
          <w:iCs/>
          <w:color w:val="000000"/>
          <w:lang w:eastAsia="en-US"/>
        </w:rPr>
        <w:t>udzungwesis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  <w:lang w:eastAsia="en-US"/>
        </w:rPr>
        <w:t>.</w:t>
      </w:r>
      <w:proofErr w:type="gramEnd"/>
    </w:p>
    <w:p w14:paraId="2780F426" w14:textId="77777777" w:rsidR="00742715" w:rsidRDefault="00742715">
      <w:pPr>
        <w:rPr>
          <w:rFonts w:ascii="Times New Roman" w:hAnsi="Times New Roman" w:cs="Times New Roman"/>
        </w:rPr>
      </w:pPr>
    </w:p>
    <w:tbl>
      <w:tblPr>
        <w:tblW w:w="9180" w:type="dxa"/>
        <w:tblInd w:w="93" w:type="dxa"/>
        <w:tblLook w:val="04A0" w:firstRow="1" w:lastRow="0" w:firstColumn="1" w:lastColumn="0" w:noHBand="0" w:noVBand="1"/>
      </w:tblPr>
      <w:tblGrid>
        <w:gridCol w:w="2620"/>
        <w:gridCol w:w="876"/>
        <w:gridCol w:w="876"/>
        <w:gridCol w:w="380"/>
        <w:gridCol w:w="2740"/>
        <w:gridCol w:w="876"/>
        <w:gridCol w:w="876"/>
      </w:tblGrid>
      <w:tr w:rsidR="00742715" w:rsidRPr="002C0C36" w14:paraId="1E293C9A" w14:textId="77777777" w:rsidTr="00C50FB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2BD3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C0C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D statisti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0535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AE00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117A2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6F54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2C0C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I statistic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BC50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17E2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742715" w:rsidRPr="002C0C36" w14:paraId="0776CA96" w14:textId="77777777" w:rsidTr="00C50FB8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B165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342D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an</w:t>
            </w:r>
            <w:proofErr w:type="gramEnd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7CF1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D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BCDD2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A178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4A90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gramStart"/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ean</w:t>
            </w:r>
            <w:proofErr w:type="gramEnd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6B94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D</w:t>
            </w:r>
          </w:p>
        </w:tc>
      </w:tr>
      <w:tr w:rsidR="00742715" w:rsidRPr="002C0C36" w14:paraId="1A96F5CB" w14:textId="77777777" w:rsidTr="00C50FB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8A58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ctu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5876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A8DE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72C30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D141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ctu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7DB5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7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7374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742715" w:rsidRPr="002C0C36" w14:paraId="1C7943A5" w14:textId="77777777" w:rsidTr="00C50FB8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3F9E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dent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6632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6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3ED1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41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CA9AC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0BD7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dent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27B8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8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BE46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964</w:t>
            </w:r>
          </w:p>
        </w:tc>
      </w:tr>
      <w:tr w:rsidR="00742715" w:rsidRPr="002C0C36" w14:paraId="4158E8DE" w14:textId="77777777" w:rsidTr="00C50FB8">
        <w:trPr>
          <w:trHeight w:val="6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4DDF7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C0C3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R. </w:t>
            </w:r>
            <w:proofErr w:type="gramStart"/>
            <w:r w:rsidRPr="002C0C3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c</w:t>
            </w:r>
            <w:proofErr w:type="gramEnd"/>
            <w:r w:rsidRPr="002C0C3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. </w:t>
            </w:r>
            <w:proofErr w:type="spellStart"/>
            <w:r w:rsidRPr="002C0C3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reichardi</w:t>
            </w:r>
            <w:proofErr w:type="spellEnd"/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to </w:t>
            </w:r>
            <w:r w:rsidRPr="002C0C3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R. </w:t>
            </w:r>
            <w:proofErr w:type="spellStart"/>
            <w:r w:rsidRPr="002C0C3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udzungwesis</w:t>
            </w:r>
            <w:proofErr w:type="spellEnd"/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Backgroun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4271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3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D0AD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9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35EB5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501C5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C0C3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R. </w:t>
            </w:r>
            <w:proofErr w:type="gramStart"/>
            <w:r w:rsidRPr="002C0C3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c</w:t>
            </w:r>
            <w:proofErr w:type="gramEnd"/>
            <w:r w:rsidRPr="002C0C3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. </w:t>
            </w:r>
            <w:proofErr w:type="spellStart"/>
            <w:r w:rsidRPr="002C0C3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reichardi</w:t>
            </w:r>
            <w:proofErr w:type="spellEnd"/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to </w:t>
            </w:r>
            <w:r w:rsidRPr="002C0C3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R. </w:t>
            </w:r>
            <w:proofErr w:type="spellStart"/>
            <w:r w:rsidRPr="002C0C3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udzungwesis</w:t>
            </w:r>
            <w:proofErr w:type="spellEnd"/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Backgroun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CF5D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3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F2BD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107</w:t>
            </w:r>
          </w:p>
        </w:tc>
      </w:tr>
      <w:tr w:rsidR="00742715" w:rsidRPr="002C0C36" w14:paraId="0F8F400D" w14:textId="77777777" w:rsidTr="00C50FB8">
        <w:trPr>
          <w:trHeight w:val="6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A6CEF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C0C3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R. </w:t>
            </w:r>
            <w:proofErr w:type="spellStart"/>
            <w:proofErr w:type="gramStart"/>
            <w:r w:rsidRPr="002C0C3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udzungwesis</w:t>
            </w:r>
            <w:proofErr w:type="spellEnd"/>
            <w:proofErr w:type="gramEnd"/>
            <w:r w:rsidRPr="002C0C3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 </w:t>
            </w:r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to </w:t>
            </w:r>
            <w:r w:rsidRPr="002C0C3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R. c. </w:t>
            </w:r>
            <w:proofErr w:type="spellStart"/>
            <w:r w:rsidRPr="002C0C3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reichardi</w:t>
            </w:r>
            <w:proofErr w:type="spellEnd"/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 Backgroun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CFF5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8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E09D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11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CD57B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69F7B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C0C3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R. </w:t>
            </w:r>
            <w:proofErr w:type="spellStart"/>
            <w:proofErr w:type="gramStart"/>
            <w:r w:rsidRPr="002C0C3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udzungwesis</w:t>
            </w:r>
            <w:proofErr w:type="spellEnd"/>
            <w:proofErr w:type="gramEnd"/>
            <w:r w:rsidRPr="002C0C3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 </w:t>
            </w:r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to </w:t>
            </w:r>
            <w:r w:rsidRPr="002C0C3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R. c. </w:t>
            </w:r>
            <w:proofErr w:type="spellStart"/>
            <w:r w:rsidRPr="002C0C3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reichardi</w:t>
            </w:r>
            <w:proofErr w:type="spellEnd"/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 Backgroun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1CAE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4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27BC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186</w:t>
            </w:r>
          </w:p>
        </w:tc>
      </w:tr>
      <w:tr w:rsidR="00742715" w:rsidRPr="002C0C36" w14:paraId="4AEFD534" w14:textId="77777777" w:rsidTr="00C50FB8">
        <w:trPr>
          <w:trHeight w:val="6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8E3A8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C0C3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R. </w:t>
            </w:r>
            <w:proofErr w:type="spellStart"/>
            <w:proofErr w:type="gramStart"/>
            <w:r w:rsidRPr="002C0C3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udzungwesis</w:t>
            </w:r>
            <w:proofErr w:type="spellEnd"/>
            <w:proofErr w:type="gramEnd"/>
            <w:r w:rsidRPr="002C0C3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 </w:t>
            </w:r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o shared Backgroun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4898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9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E1A3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6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7EBB4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A28C9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C0C3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R. </w:t>
            </w:r>
            <w:proofErr w:type="spellStart"/>
            <w:proofErr w:type="gramStart"/>
            <w:r w:rsidRPr="002C0C3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udzungwesis</w:t>
            </w:r>
            <w:proofErr w:type="spellEnd"/>
            <w:proofErr w:type="gramEnd"/>
            <w:r w:rsidRPr="002C0C3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 </w:t>
            </w:r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o shared Backgroun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A367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8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6DF9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139</w:t>
            </w:r>
          </w:p>
        </w:tc>
      </w:tr>
      <w:tr w:rsidR="00742715" w:rsidRPr="002C0C36" w14:paraId="33C340E7" w14:textId="77777777" w:rsidTr="00C50FB8">
        <w:trPr>
          <w:trHeight w:val="60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D30D5F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C0C3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R. </w:t>
            </w:r>
            <w:proofErr w:type="gramStart"/>
            <w:r w:rsidRPr="002C0C3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c</w:t>
            </w:r>
            <w:proofErr w:type="gramEnd"/>
            <w:r w:rsidRPr="002C0C3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. </w:t>
            </w:r>
            <w:proofErr w:type="spellStart"/>
            <w:r w:rsidRPr="002C0C3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reichardi</w:t>
            </w:r>
            <w:proofErr w:type="spellEnd"/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to shared Backgroun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4DB6A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6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24C8C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5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F64F0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E00900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C0C3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R. </w:t>
            </w:r>
            <w:proofErr w:type="gramStart"/>
            <w:r w:rsidRPr="002C0C3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c</w:t>
            </w:r>
            <w:proofErr w:type="gramEnd"/>
            <w:r w:rsidRPr="002C0C3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. </w:t>
            </w:r>
            <w:proofErr w:type="spellStart"/>
            <w:r w:rsidRPr="002C0C3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reichardi</w:t>
            </w:r>
            <w:proofErr w:type="spellEnd"/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to shared Backgroun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63F95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24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21743" w14:textId="77777777" w:rsidR="00742715" w:rsidRPr="002C0C36" w:rsidRDefault="00742715" w:rsidP="00C50F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2C0C36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48</w:t>
            </w:r>
          </w:p>
        </w:tc>
      </w:tr>
    </w:tbl>
    <w:p w14:paraId="67129761" w14:textId="116BA17B" w:rsidR="002C0C36" w:rsidRDefault="002C0C36">
      <w:pPr>
        <w:rPr>
          <w:rFonts w:ascii="Times New Roman" w:hAnsi="Times New Roman" w:cs="Times New Roman"/>
        </w:rPr>
      </w:pPr>
    </w:p>
    <w:p w14:paraId="3B87D3F7" w14:textId="77777777" w:rsidR="00D464EE" w:rsidRDefault="00D464EE">
      <w:pPr>
        <w:rPr>
          <w:rFonts w:ascii="Times New Roman" w:hAnsi="Times New Roman" w:cs="Times New Roman"/>
        </w:rPr>
      </w:pPr>
    </w:p>
    <w:p w14:paraId="79E63703" w14:textId="77777777" w:rsidR="002E2147" w:rsidRDefault="002E2147">
      <w:pPr>
        <w:rPr>
          <w:color w:val="000000"/>
        </w:rPr>
      </w:pPr>
      <w:bookmarkStart w:id="0" w:name="_GoBack"/>
      <w:bookmarkEnd w:id="0"/>
    </w:p>
    <w:p w14:paraId="1FDCADDD" w14:textId="77777777" w:rsidR="002E2147" w:rsidRDefault="002E2147" w:rsidP="002E2147">
      <w:r>
        <w:rPr>
          <w:b/>
          <w:bCs/>
          <w:i/>
          <w:iCs/>
        </w:rPr>
        <w:t>References</w:t>
      </w:r>
    </w:p>
    <w:p w14:paraId="38E83783" w14:textId="77777777" w:rsidR="00A53ED5" w:rsidRPr="00A53ED5" w:rsidRDefault="00A53ED5" w:rsidP="00A53ED5">
      <w:pPr>
        <w:pStyle w:val="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ZOTERO_BIBL {"custom":[]} CSL_BIBLIOGRAPHY </w:instrText>
      </w:r>
      <w:r>
        <w:rPr>
          <w:rFonts w:ascii="Times New Roman" w:hAnsi="Times New Roman" w:cs="Times New Roman"/>
        </w:rPr>
        <w:fldChar w:fldCharType="separate"/>
      </w:r>
      <w:r w:rsidRPr="00A53ED5">
        <w:rPr>
          <w:rFonts w:ascii="Times New Roman" w:hAnsi="Times New Roman" w:cs="Times New Roman"/>
        </w:rPr>
        <w:t xml:space="preserve">1. </w:t>
      </w:r>
      <w:r w:rsidRPr="00A53ED5">
        <w:rPr>
          <w:rFonts w:ascii="Times New Roman" w:hAnsi="Times New Roman" w:cs="Times New Roman"/>
        </w:rPr>
        <w:tab/>
        <w:t>Bensasson D, Zhang D-X, Hartl DL, Hewitt GM (2001) Mitochondrial pseudogenes: evolution’s misplaced witnesses. Trends Ecol Evol 16: 314–321.</w:t>
      </w:r>
    </w:p>
    <w:p w14:paraId="0FD9569E" w14:textId="62D7FCB3" w:rsidR="002E2147" w:rsidRPr="00C50FB8" w:rsidRDefault="00A53ED5" w:rsidP="0065412A">
      <w:pPr>
        <w:pStyle w:val="Bibliography"/>
        <w:rPr>
          <w:rFonts w:ascii="Times New Roman" w:hAnsi="Times New Roman" w:cs="Times New Roman"/>
        </w:rPr>
      </w:pPr>
      <w:r w:rsidRPr="00A53ED5">
        <w:rPr>
          <w:rFonts w:ascii="Times New Roman" w:hAnsi="Times New Roman" w:cs="Times New Roman"/>
        </w:rPr>
        <w:t xml:space="preserve">2. </w:t>
      </w:r>
      <w:r w:rsidRPr="00A53ED5">
        <w:rPr>
          <w:rFonts w:ascii="Times New Roman" w:hAnsi="Times New Roman" w:cs="Times New Roman"/>
        </w:rPr>
        <w:tab/>
        <w:t xml:space="preserve">Kobayashi N, Tamura K, Aotsuka T (1999) PCR Error and Molecular Population Genetics. Biochem Genet 37: 317–321. </w:t>
      </w:r>
      <w:proofErr w:type="gramStart"/>
      <w:r w:rsidRPr="00A53ED5">
        <w:rPr>
          <w:rFonts w:ascii="Times New Roman" w:hAnsi="Times New Roman" w:cs="Times New Roman"/>
        </w:rPr>
        <w:t>doi:10.1023</w:t>
      </w:r>
      <w:proofErr w:type="gramEnd"/>
      <w:r w:rsidRPr="00A53ED5">
        <w:rPr>
          <w:rFonts w:ascii="Times New Roman" w:hAnsi="Times New Roman" w:cs="Times New Roman"/>
        </w:rPr>
        <w:t>/A:1018759210666.</w:t>
      </w:r>
      <w:r>
        <w:rPr>
          <w:rFonts w:ascii="Times New Roman" w:hAnsi="Times New Roman" w:cs="Times New Roman"/>
        </w:rPr>
        <w:fldChar w:fldCharType="end"/>
      </w:r>
    </w:p>
    <w:sectPr w:rsidR="002E2147" w:rsidRPr="00C50FB8" w:rsidSect="00BE2B70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C36"/>
    <w:rsid w:val="00145C0F"/>
    <w:rsid w:val="002C0C36"/>
    <w:rsid w:val="002E2147"/>
    <w:rsid w:val="002E2659"/>
    <w:rsid w:val="00354576"/>
    <w:rsid w:val="004715B4"/>
    <w:rsid w:val="00542AF6"/>
    <w:rsid w:val="00557C6F"/>
    <w:rsid w:val="0065412A"/>
    <w:rsid w:val="006F5979"/>
    <w:rsid w:val="00742715"/>
    <w:rsid w:val="00797278"/>
    <w:rsid w:val="00894713"/>
    <w:rsid w:val="00930EA5"/>
    <w:rsid w:val="00A20872"/>
    <w:rsid w:val="00A53ED5"/>
    <w:rsid w:val="00AA4438"/>
    <w:rsid w:val="00AB461B"/>
    <w:rsid w:val="00AD7D5D"/>
    <w:rsid w:val="00AE2111"/>
    <w:rsid w:val="00BC4B06"/>
    <w:rsid w:val="00BE2B70"/>
    <w:rsid w:val="00C50FB8"/>
    <w:rsid w:val="00C63F21"/>
    <w:rsid w:val="00D256FD"/>
    <w:rsid w:val="00D464EE"/>
    <w:rsid w:val="00DA0C37"/>
    <w:rsid w:val="00F666FC"/>
    <w:rsid w:val="00FF11F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8886B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11F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1FD"/>
    <w:rPr>
      <w:rFonts w:ascii="Lucida Grande" w:hAnsi="Lucida Grande" w:cs="Lucida Grande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A53ED5"/>
    <w:pPr>
      <w:tabs>
        <w:tab w:val="left" w:pos="380"/>
      </w:tabs>
      <w:spacing w:after="240"/>
      <w:ind w:left="384" w:hanging="384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11F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1FD"/>
    <w:rPr>
      <w:rFonts w:ascii="Lucida Grande" w:hAnsi="Lucida Grande" w:cs="Lucida Grande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A53ED5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433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886</Words>
  <Characters>5053</Characters>
  <Application>Microsoft Macintosh Word</Application>
  <DocSecurity>0</DocSecurity>
  <Lines>42</Lines>
  <Paragraphs>11</Paragraphs>
  <ScaleCrop>false</ScaleCrop>
  <Company>university of chicago</Company>
  <LinksUpToDate>false</LinksUpToDate>
  <CharactersWithSpaces>5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nda Lawson User</dc:creator>
  <cp:keywords/>
  <dc:description/>
  <cp:lastModifiedBy>Lucinda Lawson User</cp:lastModifiedBy>
  <cp:revision>6</cp:revision>
  <dcterms:created xsi:type="dcterms:W3CDTF">2013-03-11T16:13:00Z</dcterms:created>
  <dcterms:modified xsi:type="dcterms:W3CDTF">2013-06-13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8"&gt;&lt;session id="1PXgBmLa"/&gt;&lt;style id="http://www.zotero.org/styles/plos-one" hasBibliography="1" bibliographyStyleHasBeenSet="1"/&gt;&lt;prefs&gt;&lt;pref name="fieldType" value="Field"/&gt;&lt;pref name="storeReferences" value="t</vt:lpwstr>
  </property>
  <property fmtid="{D5CDD505-2E9C-101B-9397-08002B2CF9AE}" pid="3" name="ZOTERO_PREF_2">
    <vt:lpwstr>rue"/&gt;&lt;pref name="automaticJournalAbbreviations" value="true"/&gt;&lt;pref name="noteType" value="0"/&gt;&lt;/prefs&gt;&lt;/data&gt;</vt:lpwstr>
  </property>
</Properties>
</file>